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57B2D" w14:textId="16C709FB" w:rsidR="00A47C81" w:rsidRDefault="00A47C81" w:rsidP="00A47C81">
      <w:hyperlink r:id="rId5" w:tgtFrame="_blank" w:history="1">
        <w:r w:rsidRPr="00A47C81">
          <w:rPr>
            <w:rFonts w:ascii="Arial" w:hAnsi="Arial" w:cs="Arial"/>
            <w:color w:val="1155CC"/>
            <w:sz w:val="19"/>
            <w:szCs w:val="19"/>
            <w:u w:val="single"/>
            <w:shd w:val="clear" w:color="auto" w:fill="FFFFFF"/>
          </w:rPr>
          <w:t>https://www.dropbox.com/sh/bhoi04ots44yyh7/AADUVzzkAIpAhFb8UfkrdXoua?dl=0</w:t>
        </w:r>
      </w:hyperlink>
    </w:p>
    <w:p w14:paraId="6CD6925C" w14:textId="7EB9CBC1" w:rsidR="00A47C81" w:rsidRDefault="00A47C81" w:rsidP="00A47C81"/>
    <w:p w14:paraId="38CAA087" w14:textId="507D26CB" w:rsidR="00A47C81" w:rsidRPr="00A47C81" w:rsidRDefault="00A47C81" w:rsidP="00A47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462C16" w14:textId="5E1CF9B6" w:rsidR="00A47C81" w:rsidRPr="00A47C81" w:rsidRDefault="00A47C81" w:rsidP="00A47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7C81">
        <w:rPr>
          <w:rFonts w:ascii="Times New Roman" w:hAnsi="Times New Roman" w:cs="Times New Roman"/>
          <w:sz w:val="24"/>
          <w:szCs w:val="24"/>
        </w:rPr>
        <w:t>The above is link to a video intended for EMM-18-0102, as supplied by author Julie Cox. This video was too large a file to upload into Manuscript Central; please click and view the video instead. I</w:t>
      </w:r>
      <w:r>
        <w:rPr>
          <w:rFonts w:ascii="Times New Roman" w:hAnsi="Times New Roman" w:cs="Times New Roman"/>
          <w:sz w:val="24"/>
          <w:szCs w:val="24"/>
        </w:rPr>
        <w:t>t is</w:t>
      </w:r>
      <w:r w:rsidRPr="00A47C81">
        <w:rPr>
          <w:rFonts w:ascii="Times New Roman" w:hAnsi="Times New Roman" w:cs="Times New Roman"/>
          <w:sz w:val="24"/>
          <w:szCs w:val="24"/>
        </w:rPr>
        <w:t xml:space="preserve"> supplementary material for review. </w:t>
      </w:r>
      <w:bookmarkStart w:id="0" w:name="_GoBack"/>
      <w:bookmarkEnd w:id="0"/>
    </w:p>
    <w:p w14:paraId="30438CF8" w14:textId="2A83DB70" w:rsidR="00A47C81" w:rsidRPr="00A47C81" w:rsidRDefault="00A47C81" w:rsidP="00A47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862D42" w14:textId="4CA5E591" w:rsidR="00A47C81" w:rsidRPr="00A47C81" w:rsidRDefault="00A47C81" w:rsidP="00A47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47C81" w:rsidRPr="00A47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AF0540"/>
    <w:multiLevelType w:val="hybridMultilevel"/>
    <w:tmpl w:val="98FEC894"/>
    <w:lvl w:ilvl="0" w:tplc="C8ACF8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81"/>
    <w:rsid w:val="00A4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4AEF4"/>
  <w15:chartTrackingRefBased/>
  <w15:docId w15:val="{1247BED0-B8F9-45D6-AB7F-ECBB0D421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7C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7C81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A47C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dropbox.com/sh/bhoi04ots44yyh7/AADUVzzkAIpAhFb8UfkrdXoua?dl=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ja Gollapudi</dc:creator>
  <cp:keywords/>
  <dc:description/>
  <cp:lastModifiedBy>Neeraja Gollapudi</cp:lastModifiedBy>
  <cp:revision>1</cp:revision>
  <dcterms:created xsi:type="dcterms:W3CDTF">2018-07-17T03:54:00Z</dcterms:created>
  <dcterms:modified xsi:type="dcterms:W3CDTF">2018-07-17T03:59:00Z</dcterms:modified>
</cp:coreProperties>
</file>